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9D714" w14:textId="04BBAB3B" w:rsidR="00805FD7" w:rsidRPr="000A5D2C" w:rsidRDefault="001B5E44" w:rsidP="00986364">
      <w:pPr>
        <w:spacing w:line="276" w:lineRule="auto"/>
        <w:rPr>
          <w:rFonts w:ascii="Arial" w:hAnsi="Arial" w:cs="Arial"/>
          <w:b/>
          <w:bCs/>
          <w:szCs w:val="21"/>
        </w:rPr>
      </w:pPr>
      <w:r w:rsidRPr="001B5E44">
        <w:rPr>
          <w:rFonts w:ascii="Arial" w:hAnsi="Arial" w:cs="Arial"/>
          <w:b/>
          <w:bCs/>
          <w:szCs w:val="21"/>
        </w:rPr>
        <w:t>Supplementary Table 1</w:t>
      </w:r>
      <w:r w:rsidR="00D57FF7" w:rsidRPr="000A5D2C">
        <w:rPr>
          <w:rFonts w:ascii="Arial" w:hAnsi="Arial" w:cs="Arial"/>
          <w:b/>
          <w:bCs/>
          <w:szCs w:val="21"/>
        </w:rPr>
        <w:t xml:space="preserve"> </w:t>
      </w:r>
      <w:r w:rsidR="001707ED">
        <w:rPr>
          <w:rFonts w:ascii="Arial" w:hAnsi="Arial" w:cs="Arial"/>
          <w:b/>
          <w:bCs/>
          <w:szCs w:val="21"/>
        </w:rPr>
        <w:t xml:space="preserve">Univariate and multivariate cox analysis of overall survival </w:t>
      </w:r>
      <w:r w:rsidR="004D11CB">
        <w:rPr>
          <w:rFonts w:ascii="Arial" w:hAnsi="Arial" w:cs="Arial"/>
          <w:b/>
          <w:bCs/>
          <w:szCs w:val="21"/>
        </w:rPr>
        <w:t xml:space="preserve">in </w:t>
      </w:r>
      <w:r w:rsidR="009F730C">
        <w:rPr>
          <w:rFonts w:ascii="Arial" w:hAnsi="Arial" w:cs="Arial"/>
          <w:b/>
          <w:bCs/>
          <w:szCs w:val="21"/>
        </w:rPr>
        <w:t>over</w:t>
      </w:r>
      <w:r w:rsidR="004D11CB">
        <w:rPr>
          <w:rFonts w:ascii="Arial" w:hAnsi="Arial" w:cs="Arial"/>
          <w:b/>
          <w:bCs/>
          <w:szCs w:val="21"/>
        </w:rPr>
        <w:t xml:space="preserve">all </w:t>
      </w:r>
      <w:proofErr w:type="spellStart"/>
      <w:r w:rsidR="004D11CB">
        <w:rPr>
          <w:rFonts w:ascii="Arial" w:hAnsi="Arial" w:cs="Arial"/>
          <w:b/>
          <w:bCs/>
          <w:szCs w:val="21"/>
        </w:rPr>
        <w:t>HNSCC</w:t>
      </w:r>
      <w:proofErr w:type="spellEnd"/>
      <w:r w:rsidR="004D11CB">
        <w:rPr>
          <w:rFonts w:ascii="Arial" w:hAnsi="Arial" w:cs="Arial"/>
          <w:b/>
          <w:bCs/>
          <w:szCs w:val="21"/>
        </w:rPr>
        <w:t xml:space="preserve"> patients</w:t>
      </w:r>
    </w:p>
    <w:tbl>
      <w:tblPr>
        <w:tblStyle w:val="a7"/>
        <w:tblW w:w="9145" w:type="dxa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992"/>
        <w:gridCol w:w="1985"/>
        <w:gridCol w:w="1495"/>
      </w:tblGrid>
      <w:tr w:rsidR="008B493B" w:rsidRPr="008B493B" w14:paraId="6D1BE2A6" w14:textId="791F937A" w:rsidTr="003B26EE">
        <w:trPr>
          <w:trHeight w:val="359"/>
          <w:jc w:val="center"/>
        </w:trPr>
        <w:tc>
          <w:tcPr>
            <w:tcW w:w="2830" w:type="dxa"/>
            <w:vMerge w:val="restart"/>
            <w:vAlign w:val="center"/>
          </w:tcPr>
          <w:p w14:paraId="5E625969" w14:textId="450A8661" w:rsidR="00C07847" w:rsidRPr="008B493B" w:rsidRDefault="00C07847" w:rsidP="00D57FF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8B493B">
              <w:rPr>
                <w:rFonts w:ascii="Arial" w:hAnsi="Arial" w:cs="Arial"/>
                <w:b/>
                <w:bCs/>
                <w:sz w:val="20"/>
                <w:szCs w:val="20"/>
              </w:rPr>
              <w:t>ova</w:t>
            </w: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riate</w:t>
            </w:r>
          </w:p>
        </w:tc>
        <w:tc>
          <w:tcPr>
            <w:tcW w:w="2835" w:type="dxa"/>
            <w:gridSpan w:val="2"/>
          </w:tcPr>
          <w:p w14:paraId="37F2FFAB" w14:textId="76F5DDBA" w:rsidR="00C07847" w:rsidRPr="008B493B" w:rsidRDefault="00C07847" w:rsidP="00C078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480" w:type="dxa"/>
            <w:gridSpan w:val="2"/>
          </w:tcPr>
          <w:p w14:paraId="4B69A063" w14:textId="30F808F9" w:rsidR="00C07847" w:rsidRPr="008B493B" w:rsidRDefault="00C07847" w:rsidP="00C078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Multivariable analysis</w:t>
            </w:r>
          </w:p>
        </w:tc>
      </w:tr>
      <w:tr w:rsidR="00FF6AE3" w:rsidRPr="008B493B" w14:paraId="3C30D71C" w14:textId="2E3AD38D" w:rsidTr="003B26EE">
        <w:trPr>
          <w:trHeight w:val="359"/>
          <w:jc w:val="center"/>
        </w:trPr>
        <w:tc>
          <w:tcPr>
            <w:tcW w:w="2830" w:type="dxa"/>
            <w:vMerge/>
            <w:tcBorders>
              <w:bottom w:val="single" w:sz="8" w:space="0" w:color="auto"/>
            </w:tcBorders>
            <w:vAlign w:val="center"/>
          </w:tcPr>
          <w:p w14:paraId="015F66DE" w14:textId="77777777" w:rsidR="00C07847" w:rsidRPr="008B493B" w:rsidRDefault="00C07847" w:rsidP="0091052A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431473B" w14:textId="0274FDF6" w:rsidR="00C07847" w:rsidRPr="008B493B" w:rsidRDefault="00C07847" w:rsidP="00C078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0B9575D" w14:textId="3DB725D7" w:rsidR="00C07847" w:rsidRPr="008B493B" w:rsidRDefault="00C07847" w:rsidP="00C078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A1FCC64" w14:textId="0BFC55D1" w:rsidR="00C07847" w:rsidRPr="008B493B" w:rsidRDefault="00C07847" w:rsidP="00C078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495" w:type="dxa"/>
            <w:tcBorders>
              <w:bottom w:val="single" w:sz="8" w:space="0" w:color="auto"/>
            </w:tcBorders>
          </w:tcPr>
          <w:p w14:paraId="21D29D0B" w14:textId="1E0CC909" w:rsidR="00C07847" w:rsidRPr="008B493B" w:rsidRDefault="00C07847" w:rsidP="00C078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FF6AE3" w:rsidRPr="008B493B" w14:paraId="1BDF0388" w14:textId="27DF7A27" w:rsidTr="003B26EE">
        <w:trPr>
          <w:jc w:val="center"/>
        </w:trPr>
        <w:tc>
          <w:tcPr>
            <w:tcW w:w="2830" w:type="dxa"/>
            <w:tcBorders>
              <w:top w:val="single" w:sz="8" w:space="0" w:color="auto"/>
            </w:tcBorders>
            <w:vAlign w:val="center"/>
          </w:tcPr>
          <w:p w14:paraId="2B35405C" w14:textId="674348AC" w:rsidR="00334746" w:rsidRPr="008B493B" w:rsidRDefault="00334746" w:rsidP="00D57FF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 w:hint="eastAsia"/>
                <w:b/>
                <w:bCs/>
                <w:sz w:val="18"/>
                <w:szCs w:val="18"/>
              </w:rPr>
              <w:t>H</w:t>
            </w: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PV statu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1EF7D6F" w14:textId="6682F6F5" w:rsidR="00334746" w:rsidRPr="008B493B" w:rsidRDefault="00334746" w:rsidP="00D57FF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AAA6E62" w14:textId="77777777" w:rsidR="00334746" w:rsidRPr="008B493B" w:rsidRDefault="00334746" w:rsidP="00D57FF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8A674DA" w14:textId="77777777" w:rsidR="00334746" w:rsidRPr="008B493B" w:rsidRDefault="00334746" w:rsidP="00D57FF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8" w:space="0" w:color="auto"/>
            </w:tcBorders>
          </w:tcPr>
          <w:p w14:paraId="435DE4C3" w14:textId="77777777" w:rsidR="00334746" w:rsidRPr="008B493B" w:rsidRDefault="00334746" w:rsidP="00D57FF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62474175" w14:textId="041DE855" w:rsidTr="003B26EE">
        <w:trPr>
          <w:jc w:val="center"/>
        </w:trPr>
        <w:tc>
          <w:tcPr>
            <w:tcW w:w="2830" w:type="dxa"/>
            <w:vAlign w:val="center"/>
          </w:tcPr>
          <w:p w14:paraId="7AC9A395" w14:textId="33667CA5" w:rsidR="00334746" w:rsidRPr="008B493B" w:rsidRDefault="00FF6AE3" w:rsidP="00D57FF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PV (-)</w:t>
            </w:r>
          </w:p>
        </w:tc>
        <w:tc>
          <w:tcPr>
            <w:tcW w:w="1843" w:type="dxa"/>
          </w:tcPr>
          <w:p w14:paraId="296CD17F" w14:textId="752B088D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2FE9B3E" w14:textId="0EF412A5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14DBC4C4" w14:textId="447BFC83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0A66B00B" w14:textId="63930CBF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756C8210" w14:textId="207C3B16" w:rsidTr="003B26EE">
        <w:trPr>
          <w:jc w:val="center"/>
        </w:trPr>
        <w:tc>
          <w:tcPr>
            <w:tcW w:w="2830" w:type="dxa"/>
            <w:vAlign w:val="center"/>
          </w:tcPr>
          <w:p w14:paraId="6912C2CE" w14:textId="7DC8A206" w:rsidR="00334746" w:rsidRPr="008B493B" w:rsidRDefault="00FF6AE3" w:rsidP="00D57FF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PV (+)</w:t>
            </w:r>
          </w:p>
        </w:tc>
        <w:tc>
          <w:tcPr>
            <w:tcW w:w="1843" w:type="dxa"/>
          </w:tcPr>
          <w:p w14:paraId="7A355DA8" w14:textId="29BE6085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36 (0.33-0.39)</w:t>
            </w:r>
          </w:p>
        </w:tc>
        <w:tc>
          <w:tcPr>
            <w:tcW w:w="992" w:type="dxa"/>
          </w:tcPr>
          <w:p w14:paraId="74F0F024" w14:textId="5962A931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5" w:type="dxa"/>
          </w:tcPr>
          <w:p w14:paraId="15FD2022" w14:textId="7A4BBB72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46"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334746">
              <w:rPr>
                <w:rFonts w:ascii="Arial" w:hAnsi="Arial" w:cs="Arial"/>
                <w:sz w:val="18"/>
                <w:szCs w:val="18"/>
              </w:rPr>
              <w:t>0.46 - 0.55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58F39175" w14:textId="5C739971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FF6AE3" w:rsidRPr="008B493B" w14:paraId="760D3AAD" w14:textId="132026E0" w:rsidTr="003B26EE">
        <w:trPr>
          <w:jc w:val="center"/>
        </w:trPr>
        <w:tc>
          <w:tcPr>
            <w:tcW w:w="2830" w:type="dxa"/>
            <w:vAlign w:val="center"/>
          </w:tcPr>
          <w:p w14:paraId="6111B4E2" w14:textId="78A7D2DB" w:rsidR="00334746" w:rsidRPr="008B493B" w:rsidRDefault="00334746" w:rsidP="00D57FF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 w:hint="eastAsia"/>
                <w:b/>
                <w:bCs/>
                <w:sz w:val="18"/>
                <w:szCs w:val="18"/>
              </w:rPr>
              <w:t>P</w:t>
            </w: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rimary site</w:t>
            </w:r>
          </w:p>
        </w:tc>
        <w:tc>
          <w:tcPr>
            <w:tcW w:w="1843" w:type="dxa"/>
          </w:tcPr>
          <w:p w14:paraId="5E7C159D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CF00A9C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81FA67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53800C08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19E1C262" w14:textId="725A72A2" w:rsidTr="003B26EE">
        <w:trPr>
          <w:jc w:val="center"/>
        </w:trPr>
        <w:tc>
          <w:tcPr>
            <w:tcW w:w="2830" w:type="dxa"/>
            <w:vAlign w:val="center"/>
          </w:tcPr>
          <w:p w14:paraId="3E7F9ED0" w14:textId="14FCC974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Nasopharynx</w:t>
            </w:r>
          </w:p>
        </w:tc>
        <w:tc>
          <w:tcPr>
            <w:tcW w:w="1843" w:type="dxa"/>
          </w:tcPr>
          <w:p w14:paraId="57EE0DDE" w14:textId="4114DCC2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0F29A68" w14:textId="5865E26E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37ED1186" w14:textId="57AC7BA3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12ECA7FE" w14:textId="0F1008B7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54E86AA5" w14:textId="03248C20" w:rsidTr="003B26EE">
        <w:trPr>
          <w:jc w:val="center"/>
        </w:trPr>
        <w:tc>
          <w:tcPr>
            <w:tcW w:w="2830" w:type="dxa"/>
            <w:vAlign w:val="center"/>
          </w:tcPr>
          <w:p w14:paraId="3C1BCAC8" w14:textId="7CB60096" w:rsidR="00334746" w:rsidRPr="008B493B" w:rsidRDefault="00FF6AE3" w:rsidP="00D57FF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Hypopharynx</w:t>
            </w:r>
          </w:p>
        </w:tc>
        <w:tc>
          <w:tcPr>
            <w:tcW w:w="1843" w:type="dxa"/>
          </w:tcPr>
          <w:p w14:paraId="1C999915" w14:textId="2A6FA7CF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1.84 (1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>-2.27)</w:t>
            </w:r>
          </w:p>
        </w:tc>
        <w:tc>
          <w:tcPr>
            <w:tcW w:w="992" w:type="dxa"/>
          </w:tcPr>
          <w:p w14:paraId="1851CA9F" w14:textId="7A1A17E2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5368F892" w14:textId="38F9E6D6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46"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334746">
              <w:rPr>
                <w:rFonts w:ascii="Arial" w:hAnsi="Arial" w:cs="Arial"/>
                <w:sz w:val="18"/>
                <w:szCs w:val="18"/>
              </w:rPr>
              <w:t>1.03 - 1.6</w:t>
            </w:r>
            <w:r w:rsidR="00AD4D4B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495" w:type="dxa"/>
          </w:tcPr>
          <w:p w14:paraId="2C2051E3" w14:textId="4BF7BE12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46">
              <w:rPr>
                <w:rFonts w:ascii="Arial" w:hAnsi="Arial" w:cs="Arial"/>
                <w:b/>
                <w:bCs/>
                <w:sz w:val="18"/>
                <w:szCs w:val="18"/>
              </w:rPr>
              <w:t>0.026</w:t>
            </w:r>
          </w:p>
        </w:tc>
      </w:tr>
      <w:tr w:rsidR="00FF6AE3" w:rsidRPr="008B493B" w14:paraId="162D93F2" w14:textId="6EF23606" w:rsidTr="003B26EE">
        <w:trPr>
          <w:jc w:val="center"/>
        </w:trPr>
        <w:tc>
          <w:tcPr>
            <w:tcW w:w="2830" w:type="dxa"/>
            <w:vAlign w:val="center"/>
          </w:tcPr>
          <w:p w14:paraId="6D756A2C" w14:textId="6D41760C" w:rsidR="00334746" w:rsidRPr="008B493B" w:rsidRDefault="00FF6AE3" w:rsidP="00D57FF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Oropharynx</w:t>
            </w:r>
          </w:p>
        </w:tc>
        <w:tc>
          <w:tcPr>
            <w:tcW w:w="1843" w:type="dxa"/>
          </w:tcPr>
          <w:p w14:paraId="4C548AF2" w14:textId="18857CDB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 xml:space="preserve"> 0.71 (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>-0.85)</w:t>
            </w:r>
          </w:p>
        </w:tc>
        <w:tc>
          <w:tcPr>
            <w:tcW w:w="992" w:type="dxa"/>
          </w:tcPr>
          <w:p w14:paraId="1451343D" w14:textId="14E24A8D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244F4360" w14:textId="52995C3E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46"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334746">
              <w:rPr>
                <w:rFonts w:ascii="Arial" w:hAnsi="Arial" w:cs="Arial"/>
                <w:sz w:val="18"/>
                <w:szCs w:val="18"/>
              </w:rPr>
              <w:t>0.8</w:t>
            </w:r>
            <w:r w:rsidR="00AD4D4B">
              <w:rPr>
                <w:rFonts w:ascii="Arial" w:hAnsi="Arial" w:cs="Arial"/>
                <w:sz w:val="18"/>
                <w:szCs w:val="18"/>
              </w:rPr>
              <w:t>0</w:t>
            </w:r>
            <w:r w:rsidRPr="00334746">
              <w:rPr>
                <w:rFonts w:ascii="Arial" w:hAnsi="Arial" w:cs="Arial"/>
                <w:sz w:val="18"/>
                <w:szCs w:val="18"/>
              </w:rPr>
              <w:t xml:space="preserve"> - 1.18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5D0F7CBD" w14:textId="7A4384E3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46">
              <w:rPr>
                <w:rFonts w:ascii="Arial" w:hAnsi="Arial" w:cs="Arial"/>
                <w:sz w:val="18"/>
                <w:szCs w:val="18"/>
              </w:rPr>
              <w:t>0.792</w:t>
            </w:r>
          </w:p>
        </w:tc>
      </w:tr>
      <w:tr w:rsidR="00FF6AE3" w:rsidRPr="008B493B" w14:paraId="15BE9207" w14:textId="3631428A" w:rsidTr="003B26EE">
        <w:trPr>
          <w:jc w:val="center"/>
        </w:trPr>
        <w:tc>
          <w:tcPr>
            <w:tcW w:w="2830" w:type="dxa"/>
            <w:vAlign w:val="center"/>
          </w:tcPr>
          <w:p w14:paraId="63C2C7BE" w14:textId="259631CA" w:rsidR="00334746" w:rsidRPr="008B493B" w:rsidRDefault="00334746" w:rsidP="00D57FF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 w:hint="eastAsia"/>
                <w:b/>
                <w:bCs/>
                <w:sz w:val="18"/>
                <w:szCs w:val="18"/>
              </w:rPr>
              <w:t>A</w:t>
            </w: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843" w:type="dxa"/>
          </w:tcPr>
          <w:p w14:paraId="13FC2783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6126C21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00C4BAE2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1AD286D8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4827BBE2" w14:textId="198BD6BA" w:rsidTr="003B26EE">
        <w:trPr>
          <w:jc w:val="center"/>
        </w:trPr>
        <w:tc>
          <w:tcPr>
            <w:tcW w:w="2830" w:type="dxa"/>
            <w:vAlign w:val="center"/>
          </w:tcPr>
          <w:p w14:paraId="7278B480" w14:textId="4596875B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8-49</w:t>
            </w:r>
          </w:p>
        </w:tc>
        <w:tc>
          <w:tcPr>
            <w:tcW w:w="1843" w:type="dxa"/>
          </w:tcPr>
          <w:p w14:paraId="387EF7D4" w14:textId="0B9D029E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C7002B4" w14:textId="217A2AB0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028F741D" w14:textId="66C459C2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24B95146" w14:textId="15B44DAF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77DB551D" w14:textId="746FAAA4" w:rsidTr="003B26EE">
        <w:trPr>
          <w:jc w:val="center"/>
        </w:trPr>
        <w:tc>
          <w:tcPr>
            <w:tcW w:w="2830" w:type="dxa"/>
            <w:vAlign w:val="center"/>
          </w:tcPr>
          <w:p w14:paraId="65037383" w14:textId="6105A93B" w:rsidR="00334746" w:rsidRPr="008B493B" w:rsidRDefault="00FF6AE3" w:rsidP="0043228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0-69</w:t>
            </w:r>
          </w:p>
        </w:tc>
        <w:tc>
          <w:tcPr>
            <w:tcW w:w="1843" w:type="dxa"/>
          </w:tcPr>
          <w:p w14:paraId="77781F8B" w14:textId="537CCA91" w:rsidR="00334746" w:rsidRPr="008B493B" w:rsidRDefault="00334746" w:rsidP="0043228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1.39 (1.21-1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92D756F" w14:textId="63B9F57E" w:rsidR="00334746" w:rsidRPr="006258B7" w:rsidRDefault="00334746" w:rsidP="0043228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71566D4A" w14:textId="0C82D10E" w:rsidR="00334746" w:rsidRPr="008B493B" w:rsidRDefault="00F01C92" w:rsidP="0043228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1.37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1.19 - 1.58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7AF248F7" w14:textId="76BC21BF" w:rsidR="00334746" w:rsidRPr="006258B7" w:rsidRDefault="00F01C92" w:rsidP="0043228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FF6AE3" w:rsidRPr="008B493B" w14:paraId="612E2717" w14:textId="3BE62172" w:rsidTr="003B26EE">
        <w:trPr>
          <w:jc w:val="center"/>
        </w:trPr>
        <w:tc>
          <w:tcPr>
            <w:tcW w:w="2830" w:type="dxa"/>
            <w:vAlign w:val="center"/>
          </w:tcPr>
          <w:p w14:paraId="0488ABA8" w14:textId="313A372B" w:rsidR="00334746" w:rsidRPr="008B493B" w:rsidRDefault="00FF6AE3" w:rsidP="0043228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&gt;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=70</w:t>
            </w:r>
          </w:p>
        </w:tc>
        <w:tc>
          <w:tcPr>
            <w:tcW w:w="1843" w:type="dxa"/>
          </w:tcPr>
          <w:p w14:paraId="1717970E" w14:textId="5CD787AC" w:rsidR="00334746" w:rsidRPr="008B493B" w:rsidRDefault="00334746" w:rsidP="0043228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3.17 (2.73-3.69)</w:t>
            </w:r>
          </w:p>
        </w:tc>
        <w:tc>
          <w:tcPr>
            <w:tcW w:w="992" w:type="dxa"/>
          </w:tcPr>
          <w:p w14:paraId="1445E5CE" w14:textId="700BC96C" w:rsidR="00334746" w:rsidRPr="006258B7" w:rsidRDefault="00334746" w:rsidP="0043228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223368E6" w14:textId="702D4841" w:rsidR="00334746" w:rsidRPr="008B493B" w:rsidRDefault="00F01C92" w:rsidP="0043228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 2.57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2.2</w:t>
            </w:r>
            <w:r w:rsidR="00AD4D4B">
              <w:rPr>
                <w:rFonts w:ascii="Arial" w:hAnsi="Arial" w:cs="Arial"/>
                <w:sz w:val="18"/>
                <w:szCs w:val="18"/>
              </w:rPr>
              <w:t>0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- 3.01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069DD3AE" w14:textId="2A6797B8" w:rsidR="00334746" w:rsidRPr="006258B7" w:rsidRDefault="00F01C92" w:rsidP="0043228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FF6AE3" w:rsidRPr="008B493B" w14:paraId="106A55EC" w14:textId="6FCE75B4" w:rsidTr="003B26EE">
        <w:trPr>
          <w:jc w:val="center"/>
        </w:trPr>
        <w:tc>
          <w:tcPr>
            <w:tcW w:w="2830" w:type="dxa"/>
            <w:vAlign w:val="center"/>
          </w:tcPr>
          <w:p w14:paraId="17046123" w14:textId="4576D780" w:rsidR="00334746" w:rsidRPr="008B493B" w:rsidRDefault="00334746" w:rsidP="00C0784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 w:hint="eastAsia"/>
                <w:b/>
                <w:bCs/>
                <w:sz w:val="18"/>
                <w:szCs w:val="18"/>
              </w:rPr>
              <w:t>R</w:t>
            </w: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ace</w:t>
            </w:r>
          </w:p>
        </w:tc>
        <w:tc>
          <w:tcPr>
            <w:tcW w:w="1843" w:type="dxa"/>
          </w:tcPr>
          <w:p w14:paraId="59B38F7D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0DB4D9F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65E77B56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5E865CC5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7AFBCC0E" w14:textId="63A1DE6F" w:rsidTr="003B26EE">
        <w:trPr>
          <w:jc w:val="center"/>
        </w:trPr>
        <w:tc>
          <w:tcPr>
            <w:tcW w:w="2830" w:type="dxa"/>
            <w:vAlign w:val="center"/>
          </w:tcPr>
          <w:p w14:paraId="5514CD43" w14:textId="75DB4DD5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OLE_LINK4"/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lack</w:t>
            </w:r>
            <w:bookmarkEnd w:id="0"/>
          </w:p>
        </w:tc>
        <w:tc>
          <w:tcPr>
            <w:tcW w:w="1843" w:type="dxa"/>
          </w:tcPr>
          <w:p w14:paraId="563305CC" w14:textId="665E0A95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3496FCB" w14:textId="40C8EA45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78501663" w14:textId="76D0215F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53DF459A" w14:textId="299D1E38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1F609880" w14:textId="377E19C2" w:rsidTr="003B26EE">
        <w:trPr>
          <w:jc w:val="center"/>
        </w:trPr>
        <w:tc>
          <w:tcPr>
            <w:tcW w:w="2830" w:type="dxa"/>
            <w:vAlign w:val="center"/>
          </w:tcPr>
          <w:p w14:paraId="255B1052" w14:textId="7945E3FB" w:rsidR="00334746" w:rsidRPr="008B493B" w:rsidRDefault="00FF6AE3" w:rsidP="00C0784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White </w:t>
            </w:r>
          </w:p>
        </w:tc>
        <w:tc>
          <w:tcPr>
            <w:tcW w:w="1843" w:type="dxa"/>
          </w:tcPr>
          <w:p w14:paraId="03E8D64B" w14:textId="5BAEAD1A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 xml:space="preserve"> 0.45 (0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>-0.51)</w:t>
            </w:r>
          </w:p>
        </w:tc>
        <w:tc>
          <w:tcPr>
            <w:tcW w:w="992" w:type="dxa"/>
          </w:tcPr>
          <w:p w14:paraId="440A94C6" w14:textId="1DB5B5E2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13982F76" w14:textId="3216E4A6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 0.77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0.69 - 0.87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95" w:type="dxa"/>
          </w:tcPr>
          <w:p w14:paraId="7BAF0821" w14:textId="6A066029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FF6AE3" w:rsidRPr="008B493B" w14:paraId="4F5723E2" w14:textId="04D7E655" w:rsidTr="003B26EE">
        <w:trPr>
          <w:jc w:val="center"/>
        </w:trPr>
        <w:tc>
          <w:tcPr>
            <w:tcW w:w="2830" w:type="dxa"/>
            <w:vAlign w:val="center"/>
          </w:tcPr>
          <w:p w14:paraId="52D9F0F6" w14:textId="0947FAEA" w:rsidR="00334746" w:rsidRPr="008B493B" w:rsidRDefault="00FF6AE3" w:rsidP="00C0784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Other </w:t>
            </w:r>
            <w:r w:rsidR="00334746" w:rsidRPr="008B493B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43" w:type="dxa"/>
          </w:tcPr>
          <w:p w14:paraId="20CD51F4" w14:textId="38637C92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57 (0.46-0.69)</w:t>
            </w:r>
          </w:p>
        </w:tc>
        <w:tc>
          <w:tcPr>
            <w:tcW w:w="992" w:type="dxa"/>
          </w:tcPr>
          <w:p w14:paraId="721D8E87" w14:textId="5F0F599E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48944379" w14:textId="5B53D594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0.78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0.63 - 0.96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95" w:type="dxa"/>
          </w:tcPr>
          <w:p w14:paraId="69AC0698" w14:textId="395759CF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rFonts w:ascii="Arial" w:hAnsi="Arial" w:cs="Arial"/>
                <w:b/>
                <w:bCs/>
                <w:sz w:val="18"/>
                <w:szCs w:val="18"/>
              </w:rPr>
              <w:t>0.020</w:t>
            </w:r>
          </w:p>
        </w:tc>
      </w:tr>
      <w:tr w:rsidR="00FF6AE3" w:rsidRPr="008B493B" w14:paraId="47F9178E" w14:textId="0785EC82" w:rsidTr="003B26EE">
        <w:trPr>
          <w:jc w:val="center"/>
        </w:trPr>
        <w:tc>
          <w:tcPr>
            <w:tcW w:w="2830" w:type="dxa"/>
            <w:vAlign w:val="center"/>
          </w:tcPr>
          <w:p w14:paraId="162D1FAC" w14:textId="05D4E2A7" w:rsidR="00334746" w:rsidRPr="008B493B" w:rsidRDefault="00FF6AE3" w:rsidP="00C0784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Unknown </w:t>
            </w:r>
          </w:p>
        </w:tc>
        <w:tc>
          <w:tcPr>
            <w:tcW w:w="1843" w:type="dxa"/>
          </w:tcPr>
          <w:p w14:paraId="1207D274" w14:textId="3527E57A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18 (0.06-0.57)</w:t>
            </w:r>
          </w:p>
        </w:tc>
        <w:tc>
          <w:tcPr>
            <w:tcW w:w="992" w:type="dxa"/>
          </w:tcPr>
          <w:p w14:paraId="3FAACA04" w14:textId="579B131E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985" w:type="dxa"/>
          </w:tcPr>
          <w:p w14:paraId="7E20C72F" w14:textId="611232B4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 0.38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0.12 - 1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95" w:type="dxa"/>
          </w:tcPr>
          <w:p w14:paraId="37CEF14C" w14:textId="2730687C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</w:tr>
      <w:tr w:rsidR="00FF6AE3" w:rsidRPr="008B493B" w14:paraId="483F28EE" w14:textId="190BC1AF" w:rsidTr="003B26EE">
        <w:trPr>
          <w:jc w:val="center"/>
        </w:trPr>
        <w:tc>
          <w:tcPr>
            <w:tcW w:w="2830" w:type="dxa"/>
            <w:vAlign w:val="center"/>
          </w:tcPr>
          <w:p w14:paraId="6FD25FF1" w14:textId="240C97A7" w:rsidR="00334746" w:rsidRPr="008B493B" w:rsidRDefault="00334746" w:rsidP="00C0784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43" w:type="dxa"/>
          </w:tcPr>
          <w:p w14:paraId="06EE12A1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8C5EA3A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DA13E0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73121E94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0AAFD627" w14:textId="192C02F6" w:rsidTr="003B26EE">
        <w:trPr>
          <w:jc w:val="center"/>
        </w:trPr>
        <w:tc>
          <w:tcPr>
            <w:tcW w:w="2830" w:type="dxa"/>
            <w:vAlign w:val="center"/>
          </w:tcPr>
          <w:p w14:paraId="68EFCAAD" w14:textId="6FEF0F44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</w:tc>
        <w:tc>
          <w:tcPr>
            <w:tcW w:w="1843" w:type="dxa"/>
          </w:tcPr>
          <w:p w14:paraId="0F996FBC" w14:textId="4328AF7C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D26C6FC" w14:textId="0AE10CC1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64797A2F" w14:textId="76B30062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487A601F" w14:textId="4C229940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773CCEB0" w14:textId="19C66D6A" w:rsidTr="003B26EE">
        <w:trPr>
          <w:jc w:val="center"/>
        </w:trPr>
        <w:tc>
          <w:tcPr>
            <w:tcW w:w="2830" w:type="dxa"/>
            <w:vAlign w:val="center"/>
          </w:tcPr>
          <w:p w14:paraId="70A94644" w14:textId="412983D6" w:rsidR="00334746" w:rsidRPr="008B493B" w:rsidRDefault="00FF6AE3" w:rsidP="00C0784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1843" w:type="dxa"/>
          </w:tcPr>
          <w:p w14:paraId="63BC0E40" w14:textId="5C596060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1.32 (1.19-1.46)</w:t>
            </w:r>
          </w:p>
        </w:tc>
        <w:tc>
          <w:tcPr>
            <w:tcW w:w="992" w:type="dxa"/>
          </w:tcPr>
          <w:p w14:paraId="10D5FF66" w14:textId="1780C027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011B7980" w14:textId="4E580BF8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 1.10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0.99 - 1.22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6C60416A" w14:textId="47870715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>0.07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F6AE3" w:rsidRPr="008B493B" w14:paraId="6274EBAD" w14:textId="43BA6B68" w:rsidTr="003B26EE">
        <w:trPr>
          <w:jc w:val="center"/>
        </w:trPr>
        <w:tc>
          <w:tcPr>
            <w:tcW w:w="2830" w:type="dxa"/>
            <w:vAlign w:val="center"/>
          </w:tcPr>
          <w:p w14:paraId="4E49B411" w14:textId="085DD049" w:rsidR="00334746" w:rsidRPr="008B493B" w:rsidRDefault="00334746" w:rsidP="00C0784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843" w:type="dxa"/>
          </w:tcPr>
          <w:p w14:paraId="63585135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4EFF411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DB0B9D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61B73DD6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3E1D391D" w14:textId="4DCC1867" w:rsidTr="003B26EE">
        <w:trPr>
          <w:jc w:val="center"/>
        </w:trPr>
        <w:tc>
          <w:tcPr>
            <w:tcW w:w="2830" w:type="dxa"/>
            <w:vAlign w:val="center"/>
          </w:tcPr>
          <w:p w14:paraId="323B70D2" w14:textId="70B38460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1" w:name="OLE_LINK1"/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arried</w:t>
            </w:r>
            <w:bookmarkEnd w:id="1"/>
          </w:p>
        </w:tc>
        <w:tc>
          <w:tcPr>
            <w:tcW w:w="1843" w:type="dxa"/>
          </w:tcPr>
          <w:p w14:paraId="2E9397F9" w14:textId="285A21EB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AD2DE74" w14:textId="7604015B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23AE1071" w14:textId="24D40D03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29D10335" w14:textId="12B4F506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43EF19C5" w14:textId="5274CF49" w:rsidTr="003B26EE">
        <w:trPr>
          <w:jc w:val="center"/>
        </w:trPr>
        <w:tc>
          <w:tcPr>
            <w:tcW w:w="2830" w:type="dxa"/>
            <w:vAlign w:val="center"/>
          </w:tcPr>
          <w:p w14:paraId="2D84B58A" w14:textId="31EA5CB3" w:rsidR="00F01C92" w:rsidRPr="008B493B" w:rsidRDefault="00FF6AE3" w:rsidP="00F01C9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2" w:name="OLE_LINK2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F01C92" w:rsidRPr="008B493B">
              <w:rPr>
                <w:rFonts w:ascii="Arial" w:hAnsi="Arial" w:cs="Arial"/>
                <w:sz w:val="18"/>
                <w:szCs w:val="18"/>
              </w:rPr>
              <w:t xml:space="preserve">Non-married </w:t>
            </w:r>
            <w:bookmarkEnd w:id="2"/>
          </w:p>
        </w:tc>
        <w:tc>
          <w:tcPr>
            <w:tcW w:w="1843" w:type="dxa"/>
          </w:tcPr>
          <w:p w14:paraId="1E7FD694" w14:textId="2B34159C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2.16 (1.99-2.35)</w:t>
            </w:r>
          </w:p>
        </w:tc>
        <w:tc>
          <w:tcPr>
            <w:tcW w:w="992" w:type="dxa"/>
          </w:tcPr>
          <w:p w14:paraId="13999283" w14:textId="6700FBC7" w:rsidR="00F01C92" w:rsidRPr="006258B7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505D175C" w14:textId="244E48C7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1.63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- 1.78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95" w:type="dxa"/>
          </w:tcPr>
          <w:p w14:paraId="664104D9" w14:textId="50DC2ADF" w:rsidR="00F01C92" w:rsidRPr="006258B7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F6AE3" w:rsidRPr="008B493B" w14:paraId="48334A9B" w14:textId="6763F729" w:rsidTr="003B26EE">
        <w:trPr>
          <w:jc w:val="center"/>
        </w:trPr>
        <w:tc>
          <w:tcPr>
            <w:tcW w:w="2830" w:type="dxa"/>
            <w:vAlign w:val="center"/>
          </w:tcPr>
          <w:p w14:paraId="4BE03B1C" w14:textId="33AF751E" w:rsidR="00F01C92" w:rsidRPr="008B493B" w:rsidRDefault="00FF6AE3" w:rsidP="00F01C9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3" w:name="OLE_LINK3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F01C92" w:rsidRPr="008B493B">
              <w:rPr>
                <w:rFonts w:ascii="Arial" w:hAnsi="Arial" w:cs="Arial"/>
                <w:sz w:val="18"/>
                <w:szCs w:val="18"/>
              </w:rPr>
              <w:t xml:space="preserve">Unknown </w:t>
            </w:r>
            <w:bookmarkEnd w:id="3"/>
          </w:p>
        </w:tc>
        <w:tc>
          <w:tcPr>
            <w:tcW w:w="1843" w:type="dxa"/>
          </w:tcPr>
          <w:p w14:paraId="24873C8A" w14:textId="39978D61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.63 (1.35-1.96)</w:t>
            </w:r>
          </w:p>
        </w:tc>
        <w:tc>
          <w:tcPr>
            <w:tcW w:w="992" w:type="dxa"/>
          </w:tcPr>
          <w:p w14:paraId="7468253E" w14:textId="6B149682" w:rsidR="00F01C92" w:rsidRPr="006258B7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670D5F39" w14:textId="24E81239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1.27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1.05 - 1.53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010DC32E" w14:textId="0714B2C5" w:rsidR="00F01C92" w:rsidRPr="006258B7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012</w:t>
            </w:r>
          </w:p>
        </w:tc>
      </w:tr>
      <w:tr w:rsidR="00FF6AE3" w:rsidRPr="008B493B" w14:paraId="77717C81" w14:textId="080562AD" w:rsidTr="003B26EE">
        <w:trPr>
          <w:jc w:val="center"/>
        </w:trPr>
        <w:tc>
          <w:tcPr>
            <w:tcW w:w="2830" w:type="dxa"/>
            <w:vAlign w:val="center"/>
          </w:tcPr>
          <w:p w14:paraId="30A1A0B2" w14:textId="76AB6FCD" w:rsidR="00334746" w:rsidRPr="008B493B" w:rsidRDefault="00334746" w:rsidP="00C0784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843" w:type="dxa"/>
          </w:tcPr>
          <w:p w14:paraId="3549BE27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342B81D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48E8D174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51A74BB5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4428F9F0" w14:textId="1A104153" w:rsidTr="003B26EE">
        <w:trPr>
          <w:jc w:val="center"/>
        </w:trPr>
        <w:tc>
          <w:tcPr>
            <w:tcW w:w="2830" w:type="dxa"/>
            <w:vAlign w:val="center"/>
          </w:tcPr>
          <w:p w14:paraId="1690E732" w14:textId="6D2CE1FA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Grade I-II</w:t>
            </w:r>
          </w:p>
        </w:tc>
        <w:tc>
          <w:tcPr>
            <w:tcW w:w="1843" w:type="dxa"/>
          </w:tcPr>
          <w:p w14:paraId="419DF454" w14:textId="46EF3C5C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6A1FAD1" w14:textId="62EB6A17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01AFDADE" w14:textId="7C51D7EF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7CA6D1C9" w14:textId="6AD5D505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64C03AB1" w14:textId="26CAF48C" w:rsidTr="003B26EE">
        <w:trPr>
          <w:jc w:val="center"/>
        </w:trPr>
        <w:tc>
          <w:tcPr>
            <w:tcW w:w="2830" w:type="dxa"/>
            <w:vAlign w:val="center"/>
          </w:tcPr>
          <w:p w14:paraId="7A3F2345" w14:textId="6DE62B1B" w:rsidR="00334746" w:rsidRPr="008B493B" w:rsidRDefault="00FF6AE3" w:rsidP="00C0784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rade III-IV</w:t>
            </w:r>
          </w:p>
        </w:tc>
        <w:tc>
          <w:tcPr>
            <w:tcW w:w="1843" w:type="dxa"/>
          </w:tcPr>
          <w:p w14:paraId="69AD66E2" w14:textId="176F333F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62 (0.57-0.68)</w:t>
            </w:r>
          </w:p>
        </w:tc>
        <w:tc>
          <w:tcPr>
            <w:tcW w:w="992" w:type="dxa"/>
          </w:tcPr>
          <w:p w14:paraId="06A818CA" w14:textId="5400DF83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1C6D6A39" w14:textId="65C14CF4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0.71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0.64 - 0.77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53146152" w14:textId="5F9E014D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FF6AE3" w:rsidRPr="008B493B" w14:paraId="1632F7E8" w14:textId="4FE6650C" w:rsidTr="003B26EE">
        <w:trPr>
          <w:jc w:val="center"/>
        </w:trPr>
        <w:tc>
          <w:tcPr>
            <w:tcW w:w="2830" w:type="dxa"/>
            <w:vAlign w:val="center"/>
          </w:tcPr>
          <w:p w14:paraId="4AD545C1" w14:textId="3FBA9AAC" w:rsidR="00334746" w:rsidRPr="008B493B" w:rsidRDefault="00FF6AE3" w:rsidP="00C0784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U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nknown</w:t>
            </w:r>
          </w:p>
        </w:tc>
        <w:tc>
          <w:tcPr>
            <w:tcW w:w="1843" w:type="dxa"/>
          </w:tcPr>
          <w:p w14:paraId="02B7F55D" w14:textId="1279B64E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84 (0.76-0.94)</w:t>
            </w:r>
          </w:p>
        </w:tc>
        <w:tc>
          <w:tcPr>
            <w:tcW w:w="992" w:type="dxa"/>
          </w:tcPr>
          <w:p w14:paraId="145E4FD7" w14:textId="012D0A99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2 </w:t>
            </w:r>
          </w:p>
        </w:tc>
        <w:tc>
          <w:tcPr>
            <w:tcW w:w="1985" w:type="dxa"/>
          </w:tcPr>
          <w:p w14:paraId="489C9793" w14:textId="1F8B6F02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>0.84</w:t>
            </w:r>
            <w:r w:rsidR="00AD4D4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01C92">
              <w:rPr>
                <w:rFonts w:ascii="Arial" w:hAnsi="Arial" w:cs="Arial"/>
                <w:sz w:val="18"/>
                <w:szCs w:val="18"/>
              </w:rPr>
              <w:t>0.75 - 0.94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54BF6A87" w14:textId="034F35E5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FF6AE3" w:rsidRPr="008B493B" w14:paraId="53B423C9" w14:textId="4E66AFD5" w:rsidTr="003B26EE">
        <w:trPr>
          <w:jc w:val="center"/>
        </w:trPr>
        <w:tc>
          <w:tcPr>
            <w:tcW w:w="2830" w:type="dxa"/>
            <w:vAlign w:val="center"/>
          </w:tcPr>
          <w:p w14:paraId="5154AADD" w14:textId="1B837C47" w:rsidR="00334746" w:rsidRPr="008B493B" w:rsidRDefault="00334746" w:rsidP="00C0784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Pr="008B493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843" w:type="dxa"/>
          </w:tcPr>
          <w:p w14:paraId="2512B258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7676CC3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69CF3CA0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547462B5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6A8ACCE1" w14:textId="0FFB9BEA" w:rsidTr="003B26EE">
        <w:trPr>
          <w:jc w:val="center"/>
        </w:trPr>
        <w:tc>
          <w:tcPr>
            <w:tcW w:w="2830" w:type="dxa"/>
            <w:vAlign w:val="center"/>
          </w:tcPr>
          <w:p w14:paraId="3D8C68EA" w14:textId="6785BCF8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1843" w:type="dxa"/>
          </w:tcPr>
          <w:p w14:paraId="054E9D8F" w14:textId="050FB6BF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83BF8A4" w14:textId="46E26C97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4B6CD8C6" w14:textId="776CC753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42991189" w14:textId="2327BFA1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62BCC108" w14:textId="05429116" w:rsidTr="003B26EE">
        <w:trPr>
          <w:jc w:val="center"/>
        </w:trPr>
        <w:tc>
          <w:tcPr>
            <w:tcW w:w="2830" w:type="dxa"/>
            <w:vAlign w:val="center"/>
          </w:tcPr>
          <w:p w14:paraId="74A6A903" w14:textId="10AF61B2" w:rsidR="00F01C92" w:rsidRPr="008B493B" w:rsidRDefault="00FF6AE3" w:rsidP="00F01C9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F01C92" w:rsidRPr="008B493B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1843" w:type="dxa"/>
          </w:tcPr>
          <w:p w14:paraId="60CEB4F7" w14:textId="417BC3D3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1.58 (1.38-1.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79333C3" w14:textId="2AE84421" w:rsidR="00F01C92" w:rsidRPr="006258B7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06117730" w14:textId="2EC3A9A2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 1.46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1.27 - 1.67</w:t>
            </w:r>
            <w:r w:rsidR="00AD4D4B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65C4A413" w14:textId="3299F4F1" w:rsidR="00F01C92" w:rsidRPr="00F01C92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b/>
                <w:bCs/>
              </w:rPr>
              <w:t>&lt;0.001</w:t>
            </w:r>
          </w:p>
        </w:tc>
      </w:tr>
      <w:tr w:rsidR="00FF6AE3" w:rsidRPr="008B493B" w14:paraId="554C86F2" w14:textId="43D757C0" w:rsidTr="003B26EE">
        <w:trPr>
          <w:jc w:val="center"/>
        </w:trPr>
        <w:tc>
          <w:tcPr>
            <w:tcW w:w="2830" w:type="dxa"/>
            <w:vAlign w:val="center"/>
          </w:tcPr>
          <w:p w14:paraId="452705FE" w14:textId="42FECA9D" w:rsidR="00F01C92" w:rsidRPr="008B493B" w:rsidRDefault="00FF6AE3" w:rsidP="00F01C9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F01C92" w:rsidRPr="008B493B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1843" w:type="dxa"/>
          </w:tcPr>
          <w:p w14:paraId="4CF26790" w14:textId="4414536D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3.14 (2.74-3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69CFFA1" w14:textId="2B8A76C3" w:rsidR="00F01C92" w:rsidRPr="006258B7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598506A4" w14:textId="434558CF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 2.38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2.06 - 2.74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95" w:type="dxa"/>
          </w:tcPr>
          <w:p w14:paraId="374E3B57" w14:textId="57569D30" w:rsidR="00F01C92" w:rsidRPr="00F01C92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b/>
                <w:bCs/>
              </w:rPr>
              <w:t>&lt;0.001</w:t>
            </w:r>
          </w:p>
        </w:tc>
      </w:tr>
      <w:tr w:rsidR="00FF6AE3" w:rsidRPr="008B493B" w14:paraId="324163C8" w14:textId="4F47433C" w:rsidTr="003B26EE">
        <w:trPr>
          <w:jc w:val="center"/>
        </w:trPr>
        <w:tc>
          <w:tcPr>
            <w:tcW w:w="2830" w:type="dxa"/>
            <w:vAlign w:val="center"/>
          </w:tcPr>
          <w:p w14:paraId="3906056E" w14:textId="43AFC353" w:rsidR="00F01C92" w:rsidRPr="008B493B" w:rsidRDefault="00FF6AE3" w:rsidP="00F01C9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F01C92" w:rsidRPr="008B493B">
              <w:rPr>
                <w:rFonts w:ascii="Arial" w:hAnsi="Arial" w:cs="Arial"/>
                <w:sz w:val="18"/>
                <w:szCs w:val="18"/>
              </w:rPr>
              <w:t>T</w:t>
            </w:r>
            <w:r w:rsidR="00F01C9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4D8E3019" w14:textId="02C9A71F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5.22 (4.58-5.95)</w:t>
            </w:r>
          </w:p>
        </w:tc>
        <w:tc>
          <w:tcPr>
            <w:tcW w:w="992" w:type="dxa"/>
          </w:tcPr>
          <w:p w14:paraId="1036C52A" w14:textId="79FAE955" w:rsidR="00F01C92" w:rsidRPr="006258B7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7FF3DBD5" w14:textId="565CF7E7" w:rsidR="00F01C92" w:rsidRPr="008B493B" w:rsidRDefault="00F01C92" w:rsidP="00F01C9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  3.51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3.05 - 4.03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95" w:type="dxa"/>
          </w:tcPr>
          <w:p w14:paraId="7BEB2B56" w14:textId="30D919E6" w:rsidR="00F01C92" w:rsidRPr="00F01C92" w:rsidRDefault="00F01C92" w:rsidP="00F01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b/>
                <w:bCs/>
              </w:rPr>
              <w:t>&lt;0.001</w:t>
            </w:r>
          </w:p>
        </w:tc>
      </w:tr>
      <w:tr w:rsidR="00FF6AE3" w:rsidRPr="008B493B" w14:paraId="48278657" w14:textId="07EA7A95" w:rsidTr="003B26EE">
        <w:trPr>
          <w:jc w:val="center"/>
        </w:trPr>
        <w:tc>
          <w:tcPr>
            <w:tcW w:w="2830" w:type="dxa"/>
            <w:tcBorders>
              <w:bottom w:val="nil"/>
            </w:tcBorders>
            <w:vAlign w:val="center"/>
          </w:tcPr>
          <w:p w14:paraId="3F19AD21" w14:textId="4467159B" w:rsidR="00334746" w:rsidRPr="008B493B" w:rsidRDefault="00334746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B493B">
              <w:rPr>
                <w:rFonts w:ascii="Arial" w:hAnsi="Arial" w:cs="Arial"/>
                <w:sz w:val="18"/>
                <w:szCs w:val="18"/>
              </w:rPr>
              <w:t xml:space="preserve">N </w:t>
            </w: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843" w:type="dxa"/>
            <w:tcBorders>
              <w:bottom w:val="nil"/>
            </w:tcBorders>
          </w:tcPr>
          <w:p w14:paraId="135FA87B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8321119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7321243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5" w:type="dxa"/>
            <w:tcBorders>
              <w:bottom w:val="nil"/>
            </w:tcBorders>
          </w:tcPr>
          <w:p w14:paraId="496D4ED1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6AE3" w:rsidRPr="008B493B" w14:paraId="6931B6CE" w14:textId="77777777" w:rsidTr="003B26EE">
        <w:trPr>
          <w:jc w:val="center"/>
        </w:trPr>
        <w:tc>
          <w:tcPr>
            <w:tcW w:w="2830" w:type="dxa"/>
            <w:tcBorders>
              <w:top w:val="nil"/>
              <w:bottom w:val="single" w:sz="8" w:space="0" w:color="auto"/>
            </w:tcBorders>
            <w:vAlign w:val="center"/>
          </w:tcPr>
          <w:p w14:paraId="7A2F6554" w14:textId="48E51C45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074F52D0" w14:textId="172C3968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09289C74" w14:textId="16A2FFAF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7606CC07" w14:textId="06379932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</w:tcPr>
          <w:p w14:paraId="7DCE2A17" w14:textId="1DFCC49F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575FF98B" w14:textId="77777777" w:rsidTr="003B26EE">
        <w:trPr>
          <w:jc w:val="center"/>
        </w:trPr>
        <w:tc>
          <w:tcPr>
            <w:tcW w:w="2830" w:type="dxa"/>
            <w:tcBorders>
              <w:top w:val="single" w:sz="8" w:space="0" w:color="auto"/>
            </w:tcBorders>
            <w:vAlign w:val="center"/>
          </w:tcPr>
          <w:p w14:paraId="4B81A1C0" w14:textId="187A6A18" w:rsidR="00334746" w:rsidRPr="008B493B" w:rsidRDefault="00FF6AE3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lastRenderedPageBreak/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72721FC" w14:textId="4D09F1C5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 xml:space="preserve"> 0.96 (0.83-1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34F9537" w14:textId="105A18B8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5F1C428F" w14:textId="4F4BDE1A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1.31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1.14 - 1.51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  <w:tcBorders>
              <w:top w:val="single" w:sz="8" w:space="0" w:color="auto"/>
            </w:tcBorders>
          </w:tcPr>
          <w:p w14:paraId="5A325126" w14:textId="069769F4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rFonts w:ascii="Arial" w:hAnsi="Arial" w:cs="Arial"/>
                <w:b/>
                <w:bCs/>
                <w:sz w:val="18"/>
                <w:szCs w:val="18"/>
              </w:rPr>
              <w:t>0.0002</w:t>
            </w:r>
          </w:p>
        </w:tc>
      </w:tr>
      <w:tr w:rsidR="00FF6AE3" w:rsidRPr="008B493B" w14:paraId="04F55148" w14:textId="77777777" w:rsidTr="003B26EE">
        <w:trPr>
          <w:jc w:val="center"/>
        </w:trPr>
        <w:tc>
          <w:tcPr>
            <w:tcW w:w="2830" w:type="dxa"/>
            <w:vAlign w:val="center"/>
          </w:tcPr>
          <w:p w14:paraId="3857D4C9" w14:textId="0DFF93CA" w:rsidR="00334746" w:rsidRPr="008B493B" w:rsidRDefault="00FF6AE3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1C8AE449" w14:textId="631CF64C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1.01 (0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>-1.13)</w:t>
            </w:r>
          </w:p>
        </w:tc>
        <w:tc>
          <w:tcPr>
            <w:tcW w:w="992" w:type="dxa"/>
          </w:tcPr>
          <w:p w14:paraId="17648004" w14:textId="6C9945A2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 xml:space="preserve">0.861 </w:t>
            </w:r>
          </w:p>
        </w:tc>
        <w:tc>
          <w:tcPr>
            <w:tcW w:w="1985" w:type="dxa"/>
          </w:tcPr>
          <w:p w14:paraId="058FD579" w14:textId="79552A84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1.50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1.33 - 1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79FD4963" w14:textId="61FC59CD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FF6AE3" w:rsidRPr="008B493B" w14:paraId="3B6641BF" w14:textId="77777777" w:rsidTr="003B26EE">
        <w:trPr>
          <w:jc w:val="center"/>
        </w:trPr>
        <w:tc>
          <w:tcPr>
            <w:tcW w:w="2830" w:type="dxa"/>
            <w:vAlign w:val="center"/>
          </w:tcPr>
          <w:p w14:paraId="1CEA6237" w14:textId="372F910C" w:rsidR="00334746" w:rsidRPr="008B493B" w:rsidRDefault="00FF6AE3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66C69904" w14:textId="6921B42C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1.85 (1.56-2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BE921C4" w14:textId="3B09D378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69C14AF2" w14:textId="0F8D6E69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 2.25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1.88 - 2.68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376511BD" w14:textId="266473D7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F6AE3" w:rsidRPr="008B493B" w14:paraId="52B70B60" w14:textId="77777777" w:rsidTr="003B26EE">
        <w:trPr>
          <w:jc w:val="center"/>
        </w:trPr>
        <w:tc>
          <w:tcPr>
            <w:tcW w:w="2830" w:type="dxa"/>
            <w:vAlign w:val="center"/>
          </w:tcPr>
          <w:p w14:paraId="60C213C1" w14:textId="4EDAEA5A" w:rsidR="00334746" w:rsidRPr="008B493B" w:rsidRDefault="00334746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B493B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8B493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843" w:type="dxa"/>
          </w:tcPr>
          <w:p w14:paraId="107CAD41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0F5DCC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A8E2403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5" w:type="dxa"/>
          </w:tcPr>
          <w:p w14:paraId="1A087D2E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6AE3" w:rsidRPr="008B493B" w14:paraId="6206C26F" w14:textId="77777777" w:rsidTr="003B26EE">
        <w:trPr>
          <w:jc w:val="center"/>
        </w:trPr>
        <w:tc>
          <w:tcPr>
            <w:tcW w:w="2830" w:type="dxa"/>
            <w:vAlign w:val="center"/>
          </w:tcPr>
          <w:p w14:paraId="319F3AF1" w14:textId="3E0EB616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44A4F3E3" w14:textId="7F3DF108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72D181F" w14:textId="0654AD4E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680309C4" w14:textId="7989444D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579AA05C" w14:textId="220E3C4E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6613110B" w14:textId="77777777" w:rsidTr="003B26EE">
        <w:trPr>
          <w:jc w:val="center"/>
        </w:trPr>
        <w:tc>
          <w:tcPr>
            <w:tcW w:w="2830" w:type="dxa"/>
            <w:vAlign w:val="center"/>
          </w:tcPr>
          <w:p w14:paraId="460AAB29" w14:textId="556C46E7" w:rsidR="00334746" w:rsidRPr="008B493B" w:rsidRDefault="00FF6AE3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22552740" w14:textId="60B23F78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5.18 (4.53-5.92)</w:t>
            </w:r>
          </w:p>
        </w:tc>
        <w:tc>
          <w:tcPr>
            <w:tcW w:w="992" w:type="dxa"/>
          </w:tcPr>
          <w:p w14:paraId="37CF968C" w14:textId="40E25641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31CF3999" w14:textId="0C372A30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2.75 </w:t>
            </w:r>
            <w:r w:rsidR="00AD4D4B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2.38 - 3.17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95" w:type="dxa"/>
          </w:tcPr>
          <w:p w14:paraId="75E17A05" w14:textId="4F3A123C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F6AE3" w:rsidRPr="008B493B" w14:paraId="39CCFC58" w14:textId="0175739C" w:rsidTr="003B26EE">
        <w:trPr>
          <w:jc w:val="center"/>
        </w:trPr>
        <w:tc>
          <w:tcPr>
            <w:tcW w:w="2830" w:type="dxa"/>
            <w:vAlign w:val="center"/>
          </w:tcPr>
          <w:p w14:paraId="3F4E8A54" w14:textId="392E8E59" w:rsidR="00334746" w:rsidRPr="008B493B" w:rsidRDefault="00FF6AE3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62F25">
              <w:rPr>
                <w:rFonts w:ascii="Arial" w:hAnsi="Arial" w:cs="Arial"/>
                <w:b/>
                <w:bCs/>
                <w:sz w:val="18"/>
                <w:szCs w:val="18"/>
              </w:rPr>
              <w:t>Surgery for primary site</w:t>
            </w:r>
          </w:p>
        </w:tc>
        <w:tc>
          <w:tcPr>
            <w:tcW w:w="1843" w:type="dxa"/>
          </w:tcPr>
          <w:p w14:paraId="42886D72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C309A11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5E928909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11E0C652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0EEA5D0E" w14:textId="7724F66D" w:rsidTr="003B26EE">
        <w:trPr>
          <w:jc w:val="center"/>
        </w:trPr>
        <w:tc>
          <w:tcPr>
            <w:tcW w:w="2830" w:type="dxa"/>
            <w:vAlign w:val="center"/>
          </w:tcPr>
          <w:p w14:paraId="52EF6FC3" w14:textId="101E9647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843" w:type="dxa"/>
          </w:tcPr>
          <w:p w14:paraId="2D9707D7" w14:textId="5AF5DAFE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6CED325" w14:textId="24DF2E2C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341D6367" w14:textId="20FB170B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600EB99B" w14:textId="5BAFB84B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61454B7E" w14:textId="2FF3573C" w:rsidTr="003B26EE">
        <w:trPr>
          <w:jc w:val="center"/>
        </w:trPr>
        <w:tc>
          <w:tcPr>
            <w:tcW w:w="2830" w:type="dxa"/>
            <w:vAlign w:val="center"/>
          </w:tcPr>
          <w:p w14:paraId="4E0F68FE" w14:textId="0077D25A" w:rsidR="00334746" w:rsidRPr="008B493B" w:rsidRDefault="00FF6AE3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843" w:type="dxa"/>
          </w:tcPr>
          <w:p w14:paraId="2E5492EB" w14:textId="3FB936D1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41 (0.37-0.45)</w:t>
            </w:r>
          </w:p>
        </w:tc>
        <w:tc>
          <w:tcPr>
            <w:tcW w:w="992" w:type="dxa"/>
          </w:tcPr>
          <w:p w14:paraId="03B54EE9" w14:textId="6FD313BC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1F8E2A79" w14:textId="3BBE253B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 0.53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0.47 - 0.59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2566702A" w14:textId="4D289EA8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FF6AE3" w:rsidRPr="008B493B" w14:paraId="419664BF" w14:textId="65E9CD27" w:rsidTr="003B26EE">
        <w:trPr>
          <w:jc w:val="center"/>
        </w:trPr>
        <w:tc>
          <w:tcPr>
            <w:tcW w:w="2830" w:type="dxa"/>
            <w:vAlign w:val="center"/>
          </w:tcPr>
          <w:p w14:paraId="5FAD2C74" w14:textId="0FCD6EC9" w:rsidR="00334746" w:rsidRPr="008B493B" w:rsidRDefault="00FF6AE3" w:rsidP="00C919EA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 </w:t>
            </w:r>
            <w:r w:rsidR="00334746" w:rsidRPr="008B493B">
              <w:rPr>
                <w:rFonts w:ascii="Arial" w:hAnsi="Arial" w:cs="Arial" w:hint="eastAsia"/>
                <w:sz w:val="18"/>
                <w:szCs w:val="18"/>
              </w:rPr>
              <w:t>U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>nknown</w:t>
            </w:r>
          </w:p>
        </w:tc>
        <w:tc>
          <w:tcPr>
            <w:tcW w:w="1843" w:type="dxa"/>
          </w:tcPr>
          <w:p w14:paraId="58B56128" w14:textId="59702D42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1.08 (0.35-3.37)</w:t>
            </w:r>
          </w:p>
        </w:tc>
        <w:tc>
          <w:tcPr>
            <w:tcW w:w="992" w:type="dxa"/>
          </w:tcPr>
          <w:p w14:paraId="00525700" w14:textId="45152879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888</w:t>
            </w:r>
          </w:p>
        </w:tc>
        <w:tc>
          <w:tcPr>
            <w:tcW w:w="1985" w:type="dxa"/>
          </w:tcPr>
          <w:p w14:paraId="1C309C3F" w14:textId="66289AD6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0.43 - 4.15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  <w:r w:rsidRPr="00F01C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95" w:type="dxa"/>
          </w:tcPr>
          <w:p w14:paraId="55703F76" w14:textId="467007E6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>0.621</w:t>
            </w:r>
          </w:p>
        </w:tc>
      </w:tr>
      <w:tr w:rsidR="00FF6AE3" w:rsidRPr="008B493B" w14:paraId="6F757431" w14:textId="4E3F7A18" w:rsidTr="003B26EE">
        <w:trPr>
          <w:jc w:val="center"/>
        </w:trPr>
        <w:tc>
          <w:tcPr>
            <w:tcW w:w="2830" w:type="dxa"/>
            <w:vAlign w:val="center"/>
          </w:tcPr>
          <w:p w14:paraId="77AA3B01" w14:textId="09FC7051" w:rsidR="00334746" w:rsidRPr="008B493B" w:rsidRDefault="00334746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adiotherapy </w:t>
            </w:r>
          </w:p>
        </w:tc>
        <w:tc>
          <w:tcPr>
            <w:tcW w:w="1843" w:type="dxa"/>
          </w:tcPr>
          <w:p w14:paraId="2AADB353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6E73C35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2732D62C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743BB798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4E03C1C0" w14:textId="31FF29FF" w:rsidTr="003B26EE">
        <w:trPr>
          <w:jc w:val="center"/>
        </w:trPr>
        <w:tc>
          <w:tcPr>
            <w:tcW w:w="2830" w:type="dxa"/>
            <w:vAlign w:val="center"/>
          </w:tcPr>
          <w:p w14:paraId="5A8E0767" w14:textId="571FCF50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843" w:type="dxa"/>
          </w:tcPr>
          <w:p w14:paraId="7D73D7F7" w14:textId="561A3706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E32CA0C" w14:textId="46BDC103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49051033" w14:textId="78A27624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</w:tcPr>
          <w:p w14:paraId="24FAE525" w14:textId="0B9B2C0E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26228A6B" w14:textId="4835772F" w:rsidTr="003B26EE">
        <w:trPr>
          <w:jc w:val="center"/>
        </w:trPr>
        <w:tc>
          <w:tcPr>
            <w:tcW w:w="2830" w:type="dxa"/>
            <w:vAlign w:val="center"/>
          </w:tcPr>
          <w:p w14:paraId="28CA428E" w14:textId="7A61218A" w:rsidR="00334746" w:rsidRPr="008B493B" w:rsidRDefault="00FF6AE3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843" w:type="dxa"/>
          </w:tcPr>
          <w:p w14:paraId="55042506" w14:textId="16BD895E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 xml:space="preserve"> (0.36-0.44)</w:t>
            </w:r>
          </w:p>
        </w:tc>
        <w:tc>
          <w:tcPr>
            <w:tcW w:w="992" w:type="dxa"/>
          </w:tcPr>
          <w:p w14:paraId="1638A7C6" w14:textId="0FA8FDFF" w:rsidR="00334746" w:rsidRPr="006258B7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7F8E4C5C" w14:textId="2AA2EC0A" w:rsidR="00334746" w:rsidRPr="008B493B" w:rsidRDefault="00F01C92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1C92"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="00AD4D4B">
              <w:rPr>
                <w:rFonts w:ascii="Arial" w:hAnsi="Arial" w:cs="Arial"/>
                <w:sz w:val="18"/>
                <w:szCs w:val="18"/>
              </w:rPr>
              <w:t>(</w:t>
            </w:r>
            <w:r w:rsidRPr="00F01C92">
              <w:rPr>
                <w:rFonts w:ascii="Arial" w:hAnsi="Arial" w:cs="Arial"/>
                <w:sz w:val="18"/>
                <w:szCs w:val="18"/>
              </w:rPr>
              <w:t>0.39 - 0.49</w:t>
            </w:r>
            <w:r w:rsidR="00AD4D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14:paraId="462A2F80" w14:textId="7EEA19D9" w:rsidR="00334746" w:rsidRPr="006258B7" w:rsidRDefault="00F01C92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1C9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F6AE3" w:rsidRPr="008B493B" w14:paraId="0DC149E3" w14:textId="5B6D0AC7" w:rsidTr="003B26EE">
        <w:trPr>
          <w:jc w:val="center"/>
        </w:trPr>
        <w:tc>
          <w:tcPr>
            <w:tcW w:w="2830" w:type="dxa"/>
            <w:vAlign w:val="center"/>
          </w:tcPr>
          <w:p w14:paraId="10C06919" w14:textId="19ED0EC5" w:rsidR="00334746" w:rsidRPr="008B493B" w:rsidRDefault="00334746" w:rsidP="00C919E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B49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emotherapy </w:t>
            </w:r>
          </w:p>
        </w:tc>
        <w:tc>
          <w:tcPr>
            <w:tcW w:w="1843" w:type="dxa"/>
          </w:tcPr>
          <w:p w14:paraId="62FC0B8C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2050D98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53977ECF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</w:tcPr>
          <w:p w14:paraId="014366DD" w14:textId="77777777" w:rsidR="00334746" w:rsidRPr="008B493B" w:rsidRDefault="00334746" w:rsidP="008B49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6AE3" w:rsidRPr="008B493B" w14:paraId="06C29147" w14:textId="11CDD559" w:rsidTr="003B26EE">
        <w:trPr>
          <w:jc w:val="center"/>
        </w:trPr>
        <w:tc>
          <w:tcPr>
            <w:tcW w:w="2830" w:type="dxa"/>
            <w:tcBorders>
              <w:bottom w:val="nil"/>
            </w:tcBorders>
            <w:vAlign w:val="center"/>
          </w:tcPr>
          <w:p w14:paraId="7F8881B6" w14:textId="7B509BD2" w:rsidR="00334746" w:rsidRPr="008B493B" w:rsidRDefault="00FF6AE3" w:rsidP="008B49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34746" w:rsidRPr="008B493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843" w:type="dxa"/>
            <w:tcBorders>
              <w:bottom w:val="nil"/>
            </w:tcBorders>
          </w:tcPr>
          <w:p w14:paraId="01BE7439" w14:textId="4662F269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14:paraId="6129A924" w14:textId="5CFA727F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14:paraId="7A71D265" w14:textId="0F074F80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95" w:type="dxa"/>
            <w:tcBorders>
              <w:bottom w:val="nil"/>
            </w:tcBorders>
          </w:tcPr>
          <w:p w14:paraId="207E7F7E" w14:textId="2681A16A" w:rsidR="00334746" w:rsidRPr="008B493B" w:rsidRDefault="00AD4D4B" w:rsidP="008B493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FF6AE3" w:rsidRPr="008B493B" w14:paraId="22FFEE0E" w14:textId="2FEDC0AE" w:rsidTr="003B26EE">
        <w:trPr>
          <w:jc w:val="center"/>
        </w:trPr>
        <w:tc>
          <w:tcPr>
            <w:tcW w:w="2830" w:type="dxa"/>
            <w:tcBorders>
              <w:top w:val="nil"/>
              <w:bottom w:val="single" w:sz="8" w:space="0" w:color="auto"/>
            </w:tcBorders>
            <w:vAlign w:val="center"/>
          </w:tcPr>
          <w:p w14:paraId="68A24A81" w14:textId="5E76CEAF" w:rsidR="00AD4D4B" w:rsidRPr="008B493B" w:rsidRDefault="00FF6AE3" w:rsidP="00AD4D4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AD4D4B" w:rsidRPr="008B493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1EA27CF5" w14:textId="004B96DF" w:rsidR="00AD4D4B" w:rsidRPr="008B493B" w:rsidRDefault="00AD4D4B" w:rsidP="00AD4D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2282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32282">
              <w:rPr>
                <w:rFonts w:ascii="Arial" w:hAnsi="Arial" w:cs="Arial"/>
                <w:sz w:val="18"/>
                <w:szCs w:val="18"/>
              </w:rPr>
              <w:t xml:space="preserve"> (0.73-0.87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4BC69A48" w14:textId="6124EC49" w:rsidR="00AD4D4B" w:rsidRPr="006258B7" w:rsidRDefault="00AD4D4B" w:rsidP="00AD4D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228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7993ADAE" w14:textId="5725D345" w:rsidR="00AD4D4B" w:rsidRPr="008B493B" w:rsidRDefault="00AD4D4B" w:rsidP="00AD4D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D4B">
              <w:rPr>
                <w:rFonts w:ascii="Arial" w:hAnsi="Arial" w:cs="Arial"/>
                <w:sz w:val="18"/>
                <w:szCs w:val="18"/>
              </w:rPr>
              <w:t xml:space="preserve">0.6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D4D4B">
              <w:rPr>
                <w:rFonts w:ascii="Arial" w:hAnsi="Arial" w:cs="Arial"/>
                <w:sz w:val="18"/>
                <w:szCs w:val="18"/>
              </w:rPr>
              <w:t>0.61 - 0.7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</w:tcPr>
          <w:p w14:paraId="4F05A25F" w14:textId="189F07E1" w:rsidR="00AD4D4B" w:rsidRPr="00AD4D4B" w:rsidRDefault="00AD4D4B" w:rsidP="00AD4D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D4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192092CA" w14:textId="77777777" w:rsidR="00FF6AE3" w:rsidRDefault="00FF6AE3" w:rsidP="00FF6AE3">
      <w:pPr>
        <w:spacing w:line="360" w:lineRule="auto"/>
        <w:rPr>
          <w:rFonts w:ascii="Arial" w:hAnsi="Arial" w:cs="Arial"/>
          <w:sz w:val="18"/>
          <w:szCs w:val="18"/>
        </w:rPr>
      </w:pPr>
      <w:r w:rsidRPr="00762F25">
        <w:rPr>
          <w:rFonts w:ascii="Arial" w:hAnsi="Arial" w:cs="Arial"/>
          <w:sz w:val="18"/>
          <w:szCs w:val="18"/>
          <w:vertAlign w:val="superscript"/>
        </w:rPr>
        <w:t>#</w:t>
      </w:r>
      <w:r w:rsidRPr="00762F25">
        <w:rPr>
          <w:rFonts w:ascii="Arial" w:hAnsi="Arial" w:cs="Arial"/>
          <w:sz w:val="18"/>
          <w:szCs w:val="18"/>
        </w:rPr>
        <w:t>: American Indian/AK Native, Asian/Pacific Islander</w:t>
      </w:r>
    </w:p>
    <w:p w14:paraId="11AC0A94" w14:textId="77777777" w:rsidR="00FF6AE3" w:rsidRPr="00762410" w:rsidRDefault="00FF6AE3" w:rsidP="00FF6AE3">
      <w:pPr>
        <w:spacing w:line="360" w:lineRule="auto"/>
        <w:rPr>
          <w:rFonts w:ascii="Arial" w:hAnsi="Arial" w:cs="Arial"/>
          <w:sz w:val="18"/>
          <w:szCs w:val="18"/>
          <w:lang w:val="fr-FR"/>
        </w:rPr>
      </w:pPr>
      <w:r w:rsidRPr="00762F25">
        <w:rPr>
          <w:rFonts w:ascii="Arial" w:hAnsi="Arial" w:cs="Arial"/>
          <w:sz w:val="18"/>
          <w:szCs w:val="18"/>
        </w:rPr>
        <w:t>HPV</w:t>
      </w:r>
      <w:r>
        <w:rPr>
          <w:rFonts w:ascii="Arial" w:hAnsi="Arial" w:cs="Arial"/>
          <w:sz w:val="18"/>
          <w:szCs w:val="18"/>
        </w:rPr>
        <w:t>,</w:t>
      </w:r>
      <w:r w:rsidRPr="00762F25">
        <w:rPr>
          <w:rFonts w:ascii="Arial" w:hAnsi="Arial" w:cs="Arial"/>
          <w:sz w:val="18"/>
          <w:szCs w:val="18"/>
        </w:rPr>
        <w:t xml:space="preserve"> human papillomavirus; HNSCC</w:t>
      </w:r>
      <w:r>
        <w:rPr>
          <w:rFonts w:ascii="Arial" w:hAnsi="Arial" w:cs="Arial"/>
          <w:sz w:val="18"/>
          <w:szCs w:val="18"/>
        </w:rPr>
        <w:t xml:space="preserve">, </w:t>
      </w:r>
      <w:r w:rsidRPr="00762F25">
        <w:rPr>
          <w:rFonts w:ascii="Arial" w:hAnsi="Arial" w:cs="Arial"/>
          <w:sz w:val="18"/>
          <w:szCs w:val="18"/>
        </w:rPr>
        <w:t>head and neck squamous cell carcinomas; AJCC, American Joint Committee on Cancer</w:t>
      </w:r>
      <w:r>
        <w:rPr>
          <w:rFonts w:ascii="Arial" w:hAnsi="Arial" w:cs="Arial"/>
          <w:sz w:val="18"/>
          <w:szCs w:val="18"/>
          <w:lang w:val="fr-FR"/>
        </w:rPr>
        <w:t>.</w:t>
      </w:r>
    </w:p>
    <w:p w14:paraId="7E6F5174" w14:textId="0F94D6D7" w:rsidR="00C07847" w:rsidRPr="003B26EE" w:rsidRDefault="00C07847" w:rsidP="006758A7">
      <w:pPr>
        <w:spacing w:line="360" w:lineRule="auto"/>
        <w:rPr>
          <w:rFonts w:ascii="Arial" w:hAnsi="Arial" w:cs="Arial"/>
          <w:szCs w:val="21"/>
          <w:lang w:val="fr-FR"/>
        </w:rPr>
      </w:pPr>
    </w:p>
    <w:sectPr w:rsidR="00C07847" w:rsidRPr="003B2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99DAD" w14:textId="77777777" w:rsidR="00151775" w:rsidRDefault="00151775" w:rsidP="00D57FF7">
      <w:r>
        <w:separator/>
      </w:r>
    </w:p>
  </w:endnote>
  <w:endnote w:type="continuationSeparator" w:id="0">
    <w:p w14:paraId="7195AE10" w14:textId="77777777" w:rsidR="00151775" w:rsidRDefault="00151775" w:rsidP="00D57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C394D" w14:textId="77777777" w:rsidR="00151775" w:rsidRDefault="00151775" w:rsidP="00D57FF7">
      <w:r>
        <w:separator/>
      </w:r>
    </w:p>
  </w:footnote>
  <w:footnote w:type="continuationSeparator" w:id="0">
    <w:p w14:paraId="49E19A39" w14:textId="77777777" w:rsidR="00151775" w:rsidRDefault="00151775" w:rsidP="00D57F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5F0C71"/>
    <w:multiLevelType w:val="hybridMultilevel"/>
    <w:tmpl w:val="115444F0"/>
    <w:lvl w:ilvl="0" w:tplc="9496EB14">
      <w:numFmt w:val="decimal"/>
      <w:lvlText w:val="%1."/>
      <w:lvlJc w:val="left"/>
      <w:pPr>
        <w:ind w:left="488" w:hanging="48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6DEF"/>
    <w:rsid w:val="000A5D2C"/>
    <w:rsid w:val="0012252D"/>
    <w:rsid w:val="00151775"/>
    <w:rsid w:val="001707ED"/>
    <w:rsid w:val="001B52D5"/>
    <w:rsid w:val="001B5E44"/>
    <w:rsid w:val="00334746"/>
    <w:rsid w:val="003641CD"/>
    <w:rsid w:val="003B26EE"/>
    <w:rsid w:val="00432282"/>
    <w:rsid w:val="0049279E"/>
    <w:rsid w:val="004A144F"/>
    <w:rsid w:val="004A632B"/>
    <w:rsid w:val="004D11CB"/>
    <w:rsid w:val="005248C3"/>
    <w:rsid w:val="00527926"/>
    <w:rsid w:val="005863B4"/>
    <w:rsid w:val="006258B7"/>
    <w:rsid w:val="00647DF6"/>
    <w:rsid w:val="006758A7"/>
    <w:rsid w:val="007052E9"/>
    <w:rsid w:val="0072325A"/>
    <w:rsid w:val="007759B6"/>
    <w:rsid w:val="007814A5"/>
    <w:rsid w:val="00805FD7"/>
    <w:rsid w:val="008773A6"/>
    <w:rsid w:val="00880435"/>
    <w:rsid w:val="00890EE4"/>
    <w:rsid w:val="008B493B"/>
    <w:rsid w:val="008F65CC"/>
    <w:rsid w:val="0091052A"/>
    <w:rsid w:val="00986364"/>
    <w:rsid w:val="00997F05"/>
    <w:rsid w:val="009B169C"/>
    <w:rsid w:val="009E142D"/>
    <w:rsid w:val="009F730C"/>
    <w:rsid w:val="00A33C00"/>
    <w:rsid w:val="00AD4D4B"/>
    <w:rsid w:val="00AE67B6"/>
    <w:rsid w:val="00AF3139"/>
    <w:rsid w:val="00B3690D"/>
    <w:rsid w:val="00B73F67"/>
    <w:rsid w:val="00C02C7E"/>
    <w:rsid w:val="00C067A4"/>
    <w:rsid w:val="00C07847"/>
    <w:rsid w:val="00C6456F"/>
    <w:rsid w:val="00C73D43"/>
    <w:rsid w:val="00C7410F"/>
    <w:rsid w:val="00C919EA"/>
    <w:rsid w:val="00CF1548"/>
    <w:rsid w:val="00D57FF7"/>
    <w:rsid w:val="00D84750"/>
    <w:rsid w:val="00D85D71"/>
    <w:rsid w:val="00DC6DEF"/>
    <w:rsid w:val="00DD0166"/>
    <w:rsid w:val="00E8332F"/>
    <w:rsid w:val="00EE6739"/>
    <w:rsid w:val="00F01C92"/>
    <w:rsid w:val="00F6545D"/>
    <w:rsid w:val="00FA2660"/>
    <w:rsid w:val="00FF559E"/>
    <w:rsid w:val="00FF6AE3"/>
    <w:rsid w:val="00FF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65FDC3"/>
  <w15:docId w15:val="{3BCEC212-5744-4D34-9585-6AE69E5CA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F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FF7"/>
    <w:rPr>
      <w:sz w:val="18"/>
      <w:szCs w:val="18"/>
    </w:rPr>
  </w:style>
  <w:style w:type="table" w:styleId="a7">
    <w:name w:val="Table Grid"/>
    <w:basedOn w:val="a1"/>
    <w:uiPriority w:val="39"/>
    <w:rsid w:val="00D57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814A5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FF6AE3"/>
    <w:rPr>
      <w:rFonts w:ascii="Lucida Grande" w:hAnsi="Lucida Grande" w:cs="Lucida Grande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F6AE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ao</dc:creator>
  <cp:keywords/>
  <dc:description/>
  <cp:lastModifiedBy>wang miao</cp:lastModifiedBy>
  <cp:revision>21</cp:revision>
  <dcterms:created xsi:type="dcterms:W3CDTF">2020-12-22T01:53:00Z</dcterms:created>
  <dcterms:modified xsi:type="dcterms:W3CDTF">2021-09-01T13:50:00Z</dcterms:modified>
</cp:coreProperties>
</file>